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73CD" w:rsidRPr="000B5D4E" w:rsidRDefault="00C073CD" w:rsidP="00C073CD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440"/>
        <w:gridCol w:w="1440"/>
        <w:gridCol w:w="1440"/>
        <w:gridCol w:w="1440"/>
        <w:gridCol w:w="1440"/>
      </w:tblGrid>
      <w:tr w:rsidR="003A79F8" w:rsidRPr="00D22965" w:rsidTr="00F35486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3A79F8" w:rsidRPr="00D22965" w:rsidRDefault="003A79F8" w:rsidP="00C073CD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A79F8" w:rsidRPr="00D22965" w:rsidRDefault="003A79F8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1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A79F8" w:rsidRPr="00D22965" w:rsidRDefault="003A79F8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2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A79F8" w:rsidRPr="00D22965" w:rsidRDefault="003A79F8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3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A79F8" w:rsidRPr="00D22965" w:rsidRDefault="003A79F8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4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A79F8" w:rsidRPr="00D22965" w:rsidRDefault="003A79F8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5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</w:tr>
      <w:tr w:rsidR="00570E53" w:rsidRPr="00D22965" w:rsidTr="00F35486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:rsidR="00570E53" w:rsidRPr="00EF512F" w:rsidRDefault="00570E53" w:rsidP="00570E53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L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diagnosticu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570E53" w:rsidRDefault="003848E1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570E53" w:rsidRDefault="003848E1" w:rsidP="00570E5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000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570E53" w:rsidRDefault="003848E1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570E53" w:rsidRDefault="003848E1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570E53" w:rsidRDefault="003848E1" w:rsidP="00570E5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00000</w:t>
            </w:r>
          </w:p>
        </w:tc>
      </w:tr>
      <w:tr w:rsidR="00570E53" w:rsidRPr="00D22965" w:rsidTr="00F35486">
        <w:trPr>
          <w:jc w:val="center"/>
        </w:trPr>
        <w:tc>
          <w:tcPr>
            <w:tcW w:w="2520" w:type="dxa"/>
            <w:vAlign w:val="center"/>
          </w:tcPr>
          <w:p w:rsidR="00570E53" w:rsidRPr="00EF512F" w:rsidRDefault="00570E53" w:rsidP="00570E53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H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foxii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0000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00000</w:t>
            </w:r>
          </w:p>
        </w:tc>
      </w:tr>
      <w:tr w:rsidR="00570E53" w:rsidRPr="00D22965" w:rsidTr="00F35486">
        <w:trPr>
          <w:jc w:val="center"/>
        </w:trPr>
        <w:tc>
          <w:tcPr>
            <w:tcW w:w="2520" w:type="dxa"/>
            <w:vAlign w:val="center"/>
          </w:tcPr>
          <w:p w:rsidR="00570E53" w:rsidRPr="00EF512F" w:rsidRDefault="00570E53" w:rsidP="00570E53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M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langdoni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1????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?12????</w:t>
            </w:r>
          </w:p>
        </w:tc>
      </w:tr>
      <w:tr w:rsidR="00570E53" w:rsidRPr="00D22965" w:rsidTr="00F35486">
        <w:trPr>
          <w:jc w:val="center"/>
        </w:trPr>
        <w:tc>
          <w:tcPr>
            <w:tcW w:w="2520" w:type="dxa"/>
            <w:vAlign w:val="center"/>
          </w:tcPr>
          <w:p w:rsidR="00570E53" w:rsidRPr="00EF512F" w:rsidRDefault="00570E53" w:rsidP="00570E53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Rhabdodon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EF512F">
              <w:rPr>
                <w:rFonts w:ascii="Courier New" w:hAnsi="Courier New" w:cs="Courier New"/>
                <w:sz w:val="20"/>
                <w:szCs w:val="20"/>
              </w:rPr>
              <w:t>sp</w:t>
            </w:r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1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proofErr w:type="gramEnd"/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570E53" w:rsidRPr="00D22965" w:rsidTr="00F35486">
        <w:trPr>
          <w:jc w:val="center"/>
        </w:trPr>
        <w:tc>
          <w:tcPr>
            <w:tcW w:w="2520" w:type="dxa"/>
            <w:vAlign w:val="center"/>
          </w:tcPr>
          <w:p w:rsidR="00570E53" w:rsidRPr="00EF512F" w:rsidRDefault="00570E53" w:rsidP="00570E53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Z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shqiperorum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2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??1????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570E53" w:rsidRPr="00D22965" w:rsidTr="00F35486">
        <w:trPr>
          <w:jc w:val="center"/>
        </w:trPr>
        <w:tc>
          <w:tcPr>
            <w:tcW w:w="2520" w:type="dxa"/>
            <w:vAlign w:val="center"/>
          </w:tcPr>
          <w:p w:rsidR="00570E53" w:rsidRPr="00EF512F" w:rsidRDefault="00570E53" w:rsidP="00570E53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Z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robustus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112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</w:tr>
      <w:tr w:rsidR="00570E53" w:rsidRPr="00D22965" w:rsidTr="00F35486">
        <w:trPr>
          <w:jc w:val="center"/>
        </w:trPr>
        <w:tc>
          <w:tcPr>
            <w:tcW w:w="2520" w:type="dxa"/>
            <w:vAlign w:val="center"/>
          </w:tcPr>
          <w:p w:rsidR="00570E53" w:rsidRPr="00EF512F" w:rsidRDefault="00570E53" w:rsidP="00570E53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tilletti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0</w:t>
            </w:r>
          </w:p>
        </w:tc>
      </w:tr>
      <w:tr w:rsidR="00570E53" w:rsidRPr="00D22965" w:rsidTr="00F35486">
        <w:trPr>
          <w:jc w:val="center"/>
        </w:trPr>
        <w:tc>
          <w:tcPr>
            <w:tcW w:w="2520" w:type="dxa"/>
            <w:vAlign w:val="center"/>
          </w:tcPr>
          <w:p w:rsidR="00570E53" w:rsidRPr="00EF512F" w:rsidRDefault="00570E53" w:rsidP="00570E53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dossi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00000</w:t>
            </w:r>
          </w:p>
        </w:tc>
      </w:tr>
      <w:tr w:rsidR="00570E53" w:rsidRPr="00D22965" w:rsidTr="00F35486">
        <w:trPr>
          <w:jc w:val="center"/>
        </w:trPr>
        <w:tc>
          <w:tcPr>
            <w:tcW w:w="2520" w:type="dxa"/>
            <w:vAlign w:val="center"/>
          </w:tcPr>
          <w:p w:rsidR="00570E53" w:rsidRPr="00EF512F" w:rsidRDefault="00570E53" w:rsidP="00570E53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D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altus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00000</w:t>
            </w:r>
          </w:p>
        </w:tc>
      </w:tr>
      <w:tr w:rsidR="00570E53" w:rsidRPr="00D22965" w:rsidTr="00F35486">
        <w:trPr>
          <w:jc w:val="center"/>
        </w:trPr>
        <w:tc>
          <w:tcPr>
            <w:tcW w:w="2520" w:type="dxa"/>
            <w:vAlign w:val="center"/>
          </w:tcPr>
          <w:p w:rsidR="00570E53" w:rsidRPr="00EF512F" w:rsidRDefault="00570E53" w:rsidP="00570E53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V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canaliculatus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570E53" w:rsidRPr="00D22965" w:rsidTr="00F35486">
        <w:trPr>
          <w:jc w:val="center"/>
        </w:trPr>
        <w:tc>
          <w:tcPr>
            <w:tcW w:w="2520" w:type="dxa"/>
            <w:vAlign w:val="center"/>
          </w:tcPr>
          <w:p w:rsidR="00570E53" w:rsidRPr="00EF512F" w:rsidRDefault="00570E53" w:rsidP="00570E53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D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lettowvorbecki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0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</w:tr>
      <w:tr w:rsidR="00570E53" w:rsidRPr="00D22965" w:rsidTr="00F35486">
        <w:trPr>
          <w:jc w:val="center"/>
        </w:trPr>
        <w:tc>
          <w:tcPr>
            <w:tcW w:w="2520" w:type="dxa"/>
            <w:vAlign w:val="center"/>
          </w:tcPr>
          <w:p w:rsidR="00570E53" w:rsidRPr="00EF512F" w:rsidRDefault="00570E53" w:rsidP="00570E53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dispar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?????11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??</w:t>
            </w:r>
          </w:p>
        </w:tc>
      </w:tr>
      <w:tr w:rsidR="00570E53" w:rsidRPr="00D22965" w:rsidTr="00F35486">
        <w:trPr>
          <w:jc w:val="center"/>
        </w:trPr>
        <w:tc>
          <w:tcPr>
            <w:tcW w:w="2520" w:type="dxa"/>
            <w:vAlign w:val="center"/>
          </w:tcPr>
          <w:p w:rsidR="00570E53" w:rsidRPr="00EF512F" w:rsidRDefault="00570E53" w:rsidP="00570E53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prestwichii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?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</w:t>
            </w:r>
          </w:p>
        </w:tc>
      </w:tr>
      <w:tr w:rsidR="00570E53" w:rsidRPr="00D22965" w:rsidTr="00F35486">
        <w:trPr>
          <w:jc w:val="center"/>
        </w:trPr>
        <w:tc>
          <w:tcPr>
            <w:tcW w:w="2520" w:type="dxa"/>
            <w:vAlign w:val="center"/>
          </w:tcPr>
          <w:p w:rsidR="00570E53" w:rsidRPr="00EF512F" w:rsidRDefault="00570E53" w:rsidP="00570E53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U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aphanoecetes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???????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570E53" w:rsidRPr="00D22965" w:rsidTr="00F35486">
        <w:trPr>
          <w:jc w:val="center"/>
        </w:trPr>
        <w:tc>
          <w:tcPr>
            <w:tcW w:w="2520" w:type="dxa"/>
            <w:vAlign w:val="center"/>
          </w:tcPr>
          <w:p w:rsidR="00570E53" w:rsidRPr="00EF512F" w:rsidRDefault="00F35486" w:rsidP="00570E53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D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lakotaensis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570E53" w:rsidRDefault="003848E1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??11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570E53" w:rsidRDefault="00570E53" w:rsidP="00570E5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</w:p>
        </w:tc>
      </w:tr>
      <w:tr w:rsidR="00F35486" w:rsidRPr="00D22965" w:rsidTr="00F35486">
        <w:trPr>
          <w:jc w:val="center"/>
        </w:trPr>
        <w:tc>
          <w:tcPr>
            <w:tcW w:w="2520" w:type="dxa"/>
            <w:vAlign w:val="center"/>
          </w:tcPr>
          <w:p w:rsidR="00F35486" w:rsidRPr="00EF512F" w:rsidRDefault="00F35486" w:rsidP="00F35486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L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magnidens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1440" w:type="dxa"/>
            <w:vAlign w:val="bottom"/>
          </w:tcPr>
          <w:p w:rsidR="00F35486" w:rsidRDefault="003848E1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F35486"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 w:rsidR="00F35486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F35486"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F35486" w:rsidRPr="00D22965" w:rsidTr="00F35486">
        <w:trPr>
          <w:jc w:val="center"/>
        </w:trPr>
        <w:tc>
          <w:tcPr>
            <w:tcW w:w="2520" w:type="dxa"/>
            <w:vAlign w:val="center"/>
          </w:tcPr>
          <w:p w:rsidR="00F35486" w:rsidRPr="00EF512F" w:rsidRDefault="00F35486" w:rsidP="00F35486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B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dawsoni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F35486" w:rsidRPr="00D22965" w:rsidTr="00F35486">
        <w:trPr>
          <w:jc w:val="center"/>
        </w:trPr>
        <w:tc>
          <w:tcPr>
            <w:tcW w:w="2520" w:type="dxa"/>
            <w:vAlign w:val="center"/>
          </w:tcPr>
          <w:p w:rsidR="00F35486" w:rsidRPr="00EF512F" w:rsidRDefault="00F35486" w:rsidP="00F35486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sz w:val="20"/>
                <w:szCs w:val="20"/>
              </w:rPr>
              <w:t>B. yixianensis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1?111?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31?1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F35486" w:rsidRDefault="003848E1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proofErr w:type="gramStart"/>
            <w:r w:rsidR="00F35486">
              <w:rPr>
                <w:rFonts w:ascii="Courier New" w:hAnsi="Courier New" w:cs="Courier New"/>
                <w:color w:val="000000"/>
                <w:sz w:val="20"/>
                <w:szCs w:val="20"/>
              </w:rPr>
              <w:t>?1</w:t>
            </w:r>
            <w:proofErr w:type="gramEnd"/>
            <w:r w:rsidR="00F35486">
              <w:rPr>
                <w:rFonts w:ascii="Courier New" w:hAnsi="Courier New" w:cs="Courier New"/>
                <w:color w:val="000000"/>
                <w:sz w:val="20"/>
                <w:szCs w:val="20"/>
              </w:rPr>
              <w:t>????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?1111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122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</w:tr>
      <w:tr w:rsidR="00F35486" w:rsidRPr="00D22965" w:rsidTr="00F35486">
        <w:trPr>
          <w:jc w:val="center"/>
        </w:trPr>
        <w:tc>
          <w:tcPr>
            <w:tcW w:w="2520" w:type="dxa"/>
            <w:vAlign w:val="center"/>
          </w:tcPr>
          <w:p w:rsidR="00F35486" w:rsidRPr="00EF512F" w:rsidRDefault="00F35486" w:rsidP="00F35486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H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scutodens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</w:t>
            </w:r>
            <w:proofErr w:type="gramStart"/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</w:tr>
      <w:tr w:rsidR="00F35486" w:rsidRPr="00D22965" w:rsidTr="00F35486">
        <w:trPr>
          <w:jc w:val="center"/>
        </w:trPr>
        <w:tc>
          <w:tcPr>
            <w:tcW w:w="2520" w:type="dxa"/>
            <w:vAlign w:val="center"/>
          </w:tcPr>
          <w:p w:rsidR="00F35486" w:rsidRPr="00EF512F" w:rsidRDefault="00F35486" w:rsidP="00F35486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kerri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440" w:type="dxa"/>
            <w:vAlign w:val="bottom"/>
          </w:tcPr>
          <w:p w:rsidR="00F35486" w:rsidRDefault="003848E1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F35486"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 w:rsidR="00F35486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F35486"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??1?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3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</w:tr>
      <w:tr w:rsidR="00F35486" w:rsidRPr="00D22965" w:rsidTr="00F35486">
        <w:trPr>
          <w:jc w:val="center"/>
        </w:trPr>
        <w:tc>
          <w:tcPr>
            <w:tcW w:w="2520" w:type="dxa"/>
            <w:vAlign w:val="center"/>
          </w:tcPr>
          <w:p w:rsidR="00F35486" w:rsidRPr="00EF512F" w:rsidRDefault="00F35486" w:rsidP="00F35486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O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depressu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F35486" w:rsidRPr="00D22965" w:rsidTr="00F35486">
        <w:trPr>
          <w:jc w:val="center"/>
        </w:trPr>
        <w:tc>
          <w:tcPr>
            <w:tcW w:w="2520" w:type="dxa"/>
            <w:vAlign w:val="center"/>
          </w:tcPr>
          <w:p w:rsidR="00F35486" w:rsidRPr="00EF512F" w:rsidRDefault="00F35486" w:rsidP="00F35486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fortis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1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1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</w:t>
            </w:r>
          </w:p>
        </w:tc>
      </w:tr>
      <w:tr w:rsidR="00F35486" w:rsidRPr="00D22965" w:rsidTr="00F35486">
        <w:trPr>
          <w:jc w:val="center"/>
        </w:trPr>
        <w:tc>
          <w:tcPr>
            <w:tcW w:w="2520" w:type="dxa"/>
            <w:vAlign w:val="center"/>
          </w:tcPr>
          <w:p w:rsidR="00F35486" w:rsidRPr="00EF512F" w:rsidRDefault="00F35486" w:rsidP="00F35486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sz w:val="20"/>
                <w:szCs w:val="20"/>
              </w:rPr>
              <w:t>P. valdearinnoensis</w:t>
            </w:r>
          </w:p>
        </w:tc>
        <w:tc>
          <w:tcPr>
            <w:tcW w:w="1440" w:type="dxa"/>
            <w:vAlign w:val="bottom"/>
          </w:tcPr>
          <w:p w:rsidR="00F35486" w:rsidRDefault="003848E1" w:rsidP="00F3548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F35486">
              <w:rPr>
                <w:rFonts w:ascii="Courier New" w:hAnsi="Courier New" w:cs="Courier New"/>
                <w:color w:val="000000"/>
                <w:sz w:val="20"/>
                <w:szCs w:val="20"/>
              </w:rPr>
              <w:t>111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 w:rsidR="00F35486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 w:rsidR="00F35486"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2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4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21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??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F35486" w:rsidRDefault="003848E1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 w:rsidR="00F35486">
              <w:rPr>
                <w:rFonts w:ascii="Courier New" w:hAnsi="Courier New" w:cs="Courier New"/>
                <w:color w:val="000000"/>
                <w:sz w:val="20"/>
                <w:szCs w:val="20"/>
              </w:rPr>
              <w:t>112112???</w:t>
            </w:r>
          </w:p>
        </w:tc>
      </w:tr>
      <w:tr w:rsidR="00F35486" w:rsidRPr="00D22965" w:rsidTr="00F35486">
        <w:trPr>
          <w:jc w:val="center"/>
        </w:trPr>
        <w:tc>
          <w:tcPr>
            <w:tcW w:w="2520" w:type="dxa"/>
            <w:vAlign w:val="center"/>
          </w:tcPr>
          <w:p w:rsidR="00F35486" w:rsidRPr="00EF512F" w:rsidRDefault="00F35486" w:rsidP="00F35486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sz w:val="20"/>
                <w:szCs w:val="20"/>
              </w:rPr>
              <w:t>K. katsuyama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F35486" w:rsidRDefault="003848E1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 w:rsidR="00F35486">
              <w:rPr>
                <w:rFonts w:ascii="Courier New" w:hAnsi="Courier New" w:cs="Courier New"/>
                <w:color w:val="000000"/>
                <w:sz w:val="20"/>
                <w:szCs w:val="20"/>
              </w:rPr>
              <w:t>1121121??</w:t>
            </w:r>
          </w:p>
        </w:tc>
      </w:tr>
      <w:tr w:rsidR="00F35486" w:rsidRPr="00D22965" w:rsidTr="00F35486">
        <w:trPr>
          <w:jc w:val="center"/>
        </w:trPr>
        <w:tc>
          <w:tcPr>
            <w:tcW w:w="2520" w:type="dxa"/>
            <w:vAlign w:val="center"/>
          </w:tcPr>
          <w:p w:rsidR="00F35486" w:rsidRPr="00EF512F" w:rsidRDefault="00F35486" w:rsidP="00F35486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bernissarten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sis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3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??122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32</w:t>
            </w:r>
          </w:p>
        </w:tc>
      </w:tr>
      <w:tr w:rsidR="00F35486" w:rsidRPr="00D22965" w:rsidTr="00F35486">
        <w:trPr>
          <w:jc w:val="center"/>
        </w:trPr>
        <w:tc>
          <w:tcPr>
            <w:tcW w:w="2520" w:type="dxa"/>
            <w:vAlign w:val="center"/>
          </w:tcPr>
          <w:p w:rsidR="00F35486" w:rsidRPr="00EF512F" w:rsidRDefault="00F35486" w:rsidP="00F35486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M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atherfielden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sis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311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22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32</w:t>
            </w:r>
          </w:p>
        </w:tc>
      </w:tr>
      <w:tr w:rsidR="00F35486" w:rsidRPr="00D22965" w:rsidTr="00F35486">
        <w:trPr>
          <w:jc w:val="center"/>
        </w:trPr>
        <w:tc>
          <w:tcPr>
            <w:tcW w:w="2520" w:type="dxa"/>
            <w:vAlign w:val="center"/>
          </w:tcPr>
          <w:p w:rsidR="00F35486" w:rsidRPr="00EF512F" w:rsidRDefault="00F35486" w:rsidP="00F35486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kurzanovi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?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3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??12313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</w:tr>
      <w:tr w:rsidR="00F35486" w:rsidRPr="00D22965" w:rsidTr="00F35486">
        <w:trPr>
          <w:jc w:val="center"/>
        </w:trPr>
        <w:tc>
          <w:tcPr>
            <w:tcW w:w="2520" w:type="dxa"/>
            <w:vAlign w:val="center"/>
          </w:tcPr>
          <w:p w:rsidR="00F35486" w:rsidRPr="00EF512F" w:rsidRDefault="00F35486" w:rsidP="00F35486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E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normani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111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1111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2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??123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</w:tr>
      <w:tr w:rsidR="00F35486" w:rsidRPr="00D22965" w:rsidTr="00F35486">
        <w:trPr>
          <w:jc w:val="center"/>
        </w:trPr>
        <w:tc>
          <w:tcPr>
            <w:tcW w:w="2520" w:type="dxa"/>
            <w:vAlign w:val="center"/>
          </w:tcPr>
          <w:p w:rsidR="00F35486" w:rsidRPr="00EF512F" w:rsidRDefault="00F35486" w:rsidP="00F35486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H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fittoni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F35486" w:rsidRPr="00D22965" w:rsidTr="00F35486">
        <w:trPr>
          <w:jc w:val="center"/>
        </w:trPr>
        <w:tc>
          <w:tcPr>
            <w:tcW w:w="2520" w:type="dxa"/>
            <w:vAlign w:val="center"/>
          </w:tcPr>
          <w:p w:rsidR="00F35486" w:rsidRPr="00EF512F" w:rsidRDefault="00F35486" w:rsidP="00F35486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X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yueluni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?1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?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2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113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</w:tr>
      <w:tr w:rsidR="00F35486" w:rsidRPr="00D22965" w:rsidTr="00F35486">
        <w:trPr>
          <w:jc w:val="center"/>
        </w:trPr>
        <w:tc>
          <w:tcPr>
            <w:tcW w:w="2520" w:type="dxa"/>
            <w:vAlign w:val="center"/>
          </w:tcPr>
          <w:p w:rsidR="00F35486" w:rsidRPr="00EF512F" w:rsidRDefault="00F35486" w:rsidP="00F35486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G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mazongshanen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sis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F35486" w:rsidRPr="00D22965" w:rsidTr="00F35486">
        <w:trPr>
          <w:jc w:val="center"/>
        </w:trPr>
        <w:tc>
          <w:tcPr>
            <w:tcW w:w="2520" w:type="dxa"/>
            <w:vAlign w:val="center"/>
          </w:tcPr>
          <w:p w:rsidR="00F35486" w:rsidRPr="00EF512F" w:rsidRDefault="00F35486" w:rsidP="00F35486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P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gobiensis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?11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3111?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2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1??1?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??12????</w:t>
            </w:r>
          </w:p>
        </w:tc>
      </w:tr>
      <w:tr w:rsidR="00F35486" w:rsidRPr="00D22965" w:rsidTr="00F35486">
        <w:trPr>
          <w:jc w:val="center"/>
        </w:trPr>
        <w:tc>
          <w:tcPr>
            <w:tcW w:w="2520" w:type="dxa"/>
            <w:vAlign w:val="center"/>
          </w:tcPr>
          <w:p w:rsidR="00F35486" w:rsidRPr="00EF512F" w:rsidRDefault="00F35486" w:rsidP="00F35486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E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caroljonesa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?11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3211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2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??11</w:t>
            </w:r>
          </w:p>
        </w:tc>
        <w:tc>
          <w:tcPr>
            <w:tcW w:w="1440" w:type="dxa"/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23???</w:t>
            </w:r>
          </w:p>
        </w:tc>
      </w:tr>
      <w:tr w:rsidR="00F35486" w:rsidRPr="00D22965" w:rsidTr="00F35486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F35486" w:rsidRPr="00EF512F" w:rsidRDefault="00F35486" w:rsidP="00F35486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J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rugoculu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????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F35486" w:rsidRDefault="00F35486" w:rsidP="00F35486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31111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????????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F35486" w:rsidRDefault="00F35486" w:rsidP="00F35486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123???</w:t>
            </w:r>
          </w:p>
        </w:tc>
      </w:tr>
    </w:tbl>
    <w:p w:rsidR="00572528" w:rsidRPr="00D22965" w:rsidRDefault="00572528" w:rsidP="00C073CD">
      <w:pPr>
        <w:contextualSpacing/>
        <w:rPr>
          <w:rFonts w:ascii="Courier New" w:hAnsi="Courier New" w:cs="Courier New"/>
          <w:sz w:val="20"/>
          <w:szCs w:val="20"/>
        </w:rPr>
      </w:pPr>
      <w:r w:rsidRPr="00D22965">
        <w:rPr>
          <w:rFonts w:ascii="Courier New" w:hAnsi="Courier New" w:cs="Courier New"/>
          <w:sz w:val="20"/>
          <w:szCs w:val="20"/>
        </w:rPr>
        <w:br w:type="page"/>
      </w:r>
    </w:p>
    <w:p w:rsidR="00572528" w:rsidRPr="00D22965" w:rsidRDefault="00572528" w:rsidP="00C073CD">
      <w:pPr>
        <w:contextualSpacing/>
        <w:rPr>
          <w:rFonts w:ascii="Courier New" w:hAnsi="Courier New" w:cs="Courier New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1417"/>
        <w:gridCol w:w="1417"/>
        <w:gridCol w:w="1417"/>
        <w:gridCol w:w="1417"/>
        <w:gridCol w:w="1417"/>
      </w:tblGrid>
      <w:tr w:rsidR="00C073CD" w:rsidRPr="00D22965" w:rsidTr="00933573">
        <w:trPr>
          <w:jc w:val="center"/>
        </w:trPr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</w:tcPr>
          <w:p w:rsidR="00C073CD" w:rsidRPr="00D22965" w:rsidRDefault="00C073CD" w:rsidP="00C073CD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73CD" w:rsidRPr="00D22965" w:rsidRDefault="00C073CD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1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73CD" w:rsidRPr="00D22965" w:rsidRDefault="00C073CD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2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73CD" w:rsidRPr="00D22965" w:rsidRDefault="00C073CD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3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73CD" w:rsidRPr="00D22965" w:rsidRDefault="00C073CD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4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73CD" w:rsidRPr="00D22965" w:rsidRDefault="00C073CD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5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</w:tr>
      <w:tr w:rsidR="00570E53" w:rsidRPr="00D22965" w:rsidTr="003848E1">
        <w:trPr>
          <w:jc w:val="center"/>
        </w:trPr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:rsidR="00570E53" w:rsidRPr="00EF512F" w:rsidRDefault="00570E53" w:rsidP="00570E53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P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byrd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11?11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70E53" w:rsidRDefault="00570E53" w:rsidP="00570E5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3211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70E53" w:rsidRDefault="00570E53" w:rsidP="00570E53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2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???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23???</w:t>
            </w:r>
          </w:p>
        </w:tc>
      </w:tr>
      <w:tr w:rsidR="00570E53" w:rsidRPr="00D22965" w:rsidTr="003848E1">
        <w:trPr>
          <w:jc w:val="center"/>
        </w:trPr>
        <w:tc>
          <w:tcPr>
            <w:tcW w:w="2377" w:type="dxa"/>
            <w:vAlign w:val="center"/>
          </w:tcPr>
          <w:p w:rsidR="00570E53" w:rsidRPr="00EF512F" w:rsidRDefault="00570E53" w:rsidP="00570E53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N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zhugeii</w:t>
            </w:r>
          </w:p>
        </w:tc>
        <w:tc>
          <w:tcPr>
            <w:tcW w:w="1417" w:type="dxa"/>
            <w:vAlign w:val="center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570E53" w:rsidRPr="00D22965" w:rsidTr="003848E1">
        <w:trPr>
          <w:jc w:val="center"/>
        </w:trPr>
        <w:tc>
          <w:tcPr>
            <w:tcW w:w="2377" w:type="dxa"/>
            <w:vAlign w:val="center"/>
          </w:tcPr>
          <w:p w:rsidR="00570E53" w:rsidRPr="00EF512F" w:rsidRDefault="003848E1" w:rsidP="00570E53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insularis</w:t>
            </w:r>
          </w:p>
        </w:tc>
        <w:tc>
          <w:tcPr>
            <w:tcW w:w="1417" w:type="dxa"/>
            <w:vAlign w:val="center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11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11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</w:p>
        </w:tc>
        <w:tc>
          <w:tcPr>
            <w:tcW w:w="1417" w:type="dxa"/>
            <w:vAlign w:val="center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??12?111</w:t>
            </w:r>
          </w:p>
        </w:tc>
        <w:tc>
          <w:tcPr>
            <w:tcW w:w="1417" w:type="dxa"/>
            <w:vAlign w:val="center"/>
          </w:tcPr>
          <w:p w:rsidR="00570E53" w:rsidRDefault="00570E53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2</w:t>
            </w:r>
            <w:r w:rsidR="003848E1"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31111?</w:t>
            </w:r>
          </w:p>
        </w:tc>
        <w:tc>
          <w:tcPr>
            <w:tcW w:w="1417" w:type="dxa"/>
            <w:vAlign w:val="center"/>
          </w:tcPr>
          <w:p w:rsidR="00570E53" w:rsidRDefault="003848E1" w:rsidP="00570E53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??1331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</w:t>
            </w:r>
            <w:r w:rsidR="00570E53">
              <w:rPr>
                <w:rFonts w:ascii="Courier New" w:hAnsi="Courier New" w:cs="Courier New"/>
                <w:color w:val="000000"/>
                <w:sz w:val="20"/>
                <w:szCs w:val="20"/>
              </w:rPr>
              <w:t>2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L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transoxiana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?11?10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1??0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??133??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G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mongoliensis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1110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???11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22133102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B. johnsoni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11210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0113110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01?20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2012???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10133102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S. gilmorei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1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0113110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1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11??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??13313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T. transsylvanicus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1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0113111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101?21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2012???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12133??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asuarius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11121?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0114111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111221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21121111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??133102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E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annectens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111211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0114111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111221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2112111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22133102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asinensi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agili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1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13???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K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oetzee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L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atopu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11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?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L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arenatu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01001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H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foulki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R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suranareae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0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30?0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1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O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hoggi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10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200100000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P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weishampel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010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13101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00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P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venenic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J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meniscu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richton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sz w:val="20"/>
                <w:szCs w:val="20"/>
              </w:rPr>
              <w:t>F. tetoriensis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11111010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10302010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000120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011????0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??113??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sz w:val="20"/>
                <w:szCs w:val="20"/>
              </w:rPr>
              <w:t>D. turolensis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O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nigeriensi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?11011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0320110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??0100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20111101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12122032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sz w:val="20"/>
                <w:szCs w:val="20"/>
              </w:rPr>
              <w:t>J. yangi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0?1?1?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???1011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??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00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???1111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??1231?2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leeds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valdensi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D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loureiro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E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nigeriensi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G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erickson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11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12???1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377" w:type="dxa"/>
            <w:vAlign w:val="center"/>
          </w:tcPr>
          <w:p w:rsidR="003848E1" w:rsidRPr="00D22965" w:rsidRDefault="003848E1" w:rsidP="003848E1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HMUKR 8676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3848E1">
        <w:trPr>
          <w:trHeight w:val="106"/>
          <w:jc w:val="center"/>
        </w:trPr>
        <w:tc>
          <w:tcPr>
            <w:tcW w:w="2377" w:type="dxa"/>
            <w:vAlign w:val="center"/>
          </w:tcPr>
          <w:p w:rsidR="003848E1" w:rsidRPr="00D22965" w:rsidRDefault="003848E1" w:rsidP="003848E1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HMUKR 3741*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3848E1">
        <w:trPr>
          <w:trHeight w:val="106"/>
          <w:jc w:val="center"/>
        </w:trPr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:rsidR="003848E1" w:rsidRPr="00D22965" w:rsidRDefault="003848E1" w:rsidP="003848E1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HMUKR 1831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0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0200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</w:tbl>
    <w:p w:rsidR="00C073CD" w:rsidRPr="00D22965" w:rsidRDefault="00C073CD" w:rsidP="00C073CD">
      <w:pPr>
        <w:contextualSpacing/>
        <w:rPr>
          <w:rFonts w:ascii="Courier New" w:hAnsi="Courier New" w:cs="Courier New"/>
          <w:sz w:val="20"/>
          <w:szCs w:val="20"/>
        </w:rPr>
      </w:pPr>
      <w:r w:rsidRPr="00D22965">
        <w:rPr>
          <w:rFonts w:ascii="Courier New" w:hAnsi="Courier New" w:cs="Courier New"/>
          <w:sz w:val="20"/>
          <w:szCs w:val="20"/>
        </w:rPr>
        <w:br w:type="page"/>
      </w:r>
      <w:bookmarkStart w:id="0" w:name="_GoBack"/>
      <w:bookmarkEnd w:id="0"/>
    </w:p>
    <w:p w:rsidR="00C073CD" w:rsidRPr="00D22965" w:rsidRDefault="00C073CD" w:rsidP="00C073CD">
      <w:pPr>
        <w:contextualSpacing/>
        <w:rPr>
          <w:rFonts w:ascii="Courier New" w:hAnsi="Courier New" w:cs="Courier New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5"/>
        <w:gridCol w:w="1417"/>
        <w:gridCol w:w="1417"/>
        <w:gridCol w:w="1417"/>
        <w:gridCol w:w="1417"/>
        <w:gridCol w:w="1417"/>
      </w:tblGrid>
      <w:tr w:rsidR="00570E53" w:rsidRPr="00D22965" w:rsidTr="003848E1">
        <w:trPr>
          <w:jc w:val="center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</w:tcPr>
          <w:p w:rsidR="00570E53" w:rsidRPr="00D22965" w:rsidRDefault="00570E53" w:rsidP="00C073CD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0E53" w:rsidRPr="00D22965" w:rsidRDefault="00570E53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6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0E53" w:rsidRPr="00D22965" w:rsidRDefault="00570E53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7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0E53" w:rsidRPr="00D22965" w:rsidRDefault="00570E53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8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0E53" w:rsidRPr="00D22965" w:rsidRDefault="00570E53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</w:r>
            <w:r w:rsidR="003848E1">
              <w:rPr>
                <w:rFonts w:ascii="Courier New" w:hAnsi="Courier New" w:cs="Courier New"/>
                <w:sz w:val="20"/>
                <w:szCs w:val="20"/>
              </w:rPr>
              <w:t>9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70E53" w:rsidRPr="00D22965" w:rsidRDefault="00570E53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L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diagnosticu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0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?000?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?0?0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0??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?00????0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H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foxi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010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1000000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?00000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1000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0000000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M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langdon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1?1?0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??0???0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Rhabdodon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EF512F">
              <w:rPr>
                <w:rFonts w:ascii="Courier New" w:hAnsi="Courier New" w:cs="Courier New"/>
                <w:sz w:val="20"/>
                <w:szCs w:val="20"/>
              </w:rPr>
              <w:t>sp</w:t>
            </w:r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1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00101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Z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shqiperorum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101?11?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1?111?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??1000?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00101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0????0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Z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robustu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110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11111?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??0100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00101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11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0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tillett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0?3?10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1?0100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100010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00100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0000000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doss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??10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1??100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10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?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?0????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000000?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D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altu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??1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1001000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100010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00110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0000000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V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canaliculatu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0?????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D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lettowvorbeck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?00?11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1??10?0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100?10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00110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0000000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dispar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10000?0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100112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00112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0010000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prestwichi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0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0111?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00112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1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U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aphanoecete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100111?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?0011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0010001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D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lakotaensi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?001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000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??01?0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00112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L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magniden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000110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?100?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B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dawson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112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11??1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sz w:val="20"/>
                <w:szCs w:val="20"/>
              </w:rPr>
              <w:t>B. yixianensi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??0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00112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010???1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H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scutoden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210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00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10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00011?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1?1001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kerr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????210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??01121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O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depressu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forti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2001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0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2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0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1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sz w:val="20"/>
                <w:szCs w:val="20"/>
              </w:rPr>
              <w:t>P. valdearinnoensi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1????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200001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10000?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00112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sz w:val="20"/>
                <w:szCs w:val="20"/>
              </w:rPr>
              <w:t>K. katsuyama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2???????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bernissarten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si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2?0?11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2?0000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100???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000112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1111011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M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atherfielden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si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02111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020000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000112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1111000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kurzanov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102?31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000112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2???1001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E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norman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?2?31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1001?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000112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2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11?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H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fitton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1????0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X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yuelun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1?2?31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1?0001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1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000112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2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G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mazongshanen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si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1??????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??0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3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3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????0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P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gobiensi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0?131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01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100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21111131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3?1?1000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E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caroljonesa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03131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120001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110012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211111b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3?1?1010</w:t>
            </w:r>
          </w:p>
        </w:tc>
      </w:tr>
      <w:tr w:rsidR="003848E1" w:rsidRPr="00D22965" w:rsidTr="003848E1">
        <w:trPr>
          <w:jc w:val="center"/>
        </w:trPr>
        <w:tc>
          <w:tcPr>
            <w:tcW w:w="2545" w:type="dxa"/>
            <w:tcBorders>
              <w:bottom w:val="single" w:sz="4" w:space="0" w:color="auto"/>
            </w:tcBorders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J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rugoculu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020?????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2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113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3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</w:p>
        </w:tc>
      </w:tr>
    </w:tbl>
    <w:p w:rsidR="00C073CD" w:rsidRPr="00D22965" w:rsidRDefault="00C073CD" w:rsidP="00C073CD">
      <w:pPr>
        <w:contextualSpacing/>
        <w:rPr>
          <w:rFonts w:ascii="Courier New" w:hAnsi="Courier New" w:cs="Courier New"/>
          <w:sz w:val="20"/>
          <w:szCs w:val="20"/>
        </w:rPr>
      </w:pPr>
      <w:r w:rsidRPr="00D22965">
        <w:rPr>
          <w:rFonts w:ascii="Courier New" w:hAnsi="Courier New" w:cs="Courier New"/>
          <w:sz w:val="20"/>
          <w:szCs w:val="20"/>
        </w:rPr>
        <w:br w:type="page"/>
      </w:r>
    </w:p>
    <w:p w:rsidR="00C073CD" w:rsidRPr="00D22965" w:rsidRDefault="00C073CD" w:rsidP="00C073CD">
      <w:pPr>
        <w:contextualSpacing/>
        <w:rPr>
          <w:rFonts w:ascii="Courier New" w:hAnsi="Courier New" w:cs="Courier New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7"/>
        <w:gridCol w:w="1417"/>
        <w:gridCol w:w="1417"/>
        <w:gridCol w:w="1417"/>
        <w:gridCol w:w="1417"/>
        <w:gridCol w:w="1417"/>
      </w:tblGrid>
      <w:tr w:rsidR="00C073CD" w:rsidRPr="00D22965" w:rsidTr="00933573">
        <w:trPr>
          <w:jc w:val="center"/>
        </w:trPr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:rsidR="00C073CD" w:rsidRPr="00D22965" w:rsidRDefault="00C073CD" w:rsidP="00C073CD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73CD" w:rsidRPr="00D22965" w:rsidRDefault="00C073CD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6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73CD" w:rsidRPr="00D22965" w:rsidRDefault="00C073CD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7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73CD" w:rsidRPr="00D22965" w:rsidRDefault="00C073CD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8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73CD" w:rsidRPr="00D22965" w:rsidRDefault="00C073CD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</w:r>
            <w:r w:rsidR="003848E1">
              <w:rPr>
                <w:rFonts w:ascii="Courier New" w:hAnsi="Courier New" w:cs="Courier New"/>
                <w:sz w:val="20"/>
                <w:szCs w:val="20"/>
              </w:rPr>
              <w:t>9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73CD" w:rsidRPr="00D22965" w:rsidRDefault="00C073CD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tcBorders>
              <w:top w:val="single" w:sz="4" w:space="0" w:color="auto"/>
            </w:tcBorders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P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byrd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?03131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2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0?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2??11141?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3??????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N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zhugei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insulari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?3?41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10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2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1114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31?111?1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L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transoxiana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1131?1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??0001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100002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2??1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4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3??????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G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mongoliensi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13??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02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1??1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3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1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B. johnson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113131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020001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110002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211111a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311?1100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S. gilmore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3??????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T. transsylvanicu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22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2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1?000?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2??1125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3??????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asuariu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2?4?31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1?1022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11?02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22211251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31111111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E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annecten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214?31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221022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11002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2221125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31111101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asinensi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113??1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2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01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1?0001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11????1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agili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2??11251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3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??1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K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oetzee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????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L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atopu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??3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00?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11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2??1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3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3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L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arenatu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200???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??0001?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10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H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foulki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2??1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5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3??????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R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suranareae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O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hoggi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00112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P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weishampel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112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P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venenic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J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meniscu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2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001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10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??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richton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sz w:val="20"/>
                <w:szCs w:val="20"/>
              </w:rPr>
              <w:t>F. tetoriensis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0?011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2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?00112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2???101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sz w:val="20"/>
                <w:szCs w:val="20"/>
              </w:rPr>
              <w:t>D. turolensis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11????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O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nigeriensi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103131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000020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10002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000112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11?1?11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sz w:val="20"/>
                <w:szCs w:val="20"/>
              </w:rPr>
              <w:t>J. yang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?2?31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???0011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?0011?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21111111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leeds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valdensi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D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loureiro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E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nigeriensi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G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erickson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0C7671">
        <w:trPr>
          <w:jc w:val="center"/>
        </w:trPr>
        <w:tc>
          <w:tcPr>
            <w:tcW w:w="2437" w:type="dxa"/>
            <w:vAlign w:val="center"/>
          </w:tcPr>
          <w:p w:rsidR="003848E1" w:rsidRPr="00D22965" w:rsidRDefault="003848E1" w:rsidP="003848E1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HMUKR 8676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</w:tr>
      <w:tr w:rsidR="003848E1" w:rsidRPr="00D22965" w:rsidTr="000C7671">
        <w:trPr>
          <w:trHeight w:val="106"/>
          <w:jc w:val="center"/>
        </w:trPr>
        <w:tc>
          <w:tcPr>
            <w:tcW w:w="2437" w:type="dxa"/>
            <w:vAlign w:val="center"/>
          </w:tcPr>
          <w:p w:rsidR="003848E1" w:rsidRPr="00D22965" w:rsidRDefault="003848E1" w:rsidP="003848E1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HMUKR 3741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0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2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1??0</w:t>
            </w:r>
          </w:p>
        </w:tc>
      </w:tr>
      <w:tr w:rsidR="003848E1" w:rsidRPr="00D22965" w:rsidTr="000C7671">
        <w:trPr>
          <w:trHeight w:val="106"/>
          <w:jc w:val="center"/>
        </w:trPr>
        <w:tc>
          <w:tcPr>
            <w:tcW w:w="2437" w:type="dxa"/>
            <w:tcBorders>
              <w:bottom w:val="single" w:sz="4" w:space="0" w:color="auto"/>
            </w:tcBorders>
            <w:vAlign w:val="center"/>
          </w:tcPr>
          <w:p w:rsidR="003848E1" w:rsidRPr="00D22965" w:rsidRDefault="003848E1" w:rsidP="003848E1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HMUKR 1831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000112??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1?????</w:t>
            </w:r>
          </w:p>
        </w:tc>
      </w:tr>
    </w:tbl>
    <w:p w:rsidR="00C073CD" w:rsidRPr="00D22965" w:rsidRDefault="00C073CD" w:rsidP="00C073CD">
      <w:pPr>
        <w:contextualSpacing/>
        <w:rPr>
          <w:rFonts w:ascii="Courier New" w:hAnsi="Courier New" w:cs="Courier New"/>
          <w:sz w:val="20"/>
          <w:szCs w:val="20"/>
        </w:rPr>
      </w:pPr>
      <w:r w:rsidRPr="00D22965">
        <w:rPr>
          <w:rFonts w:ascii="Courier New" w:hAnsi="Courier New" w:cs="Courier New"/>
          <w:sz w:val="20"/>
          <w:szCs w:val="20"/>
        </w:rPr>
        <w:br w:type="page"/>
      </w:r>
    </w:p>
    <w:p w:rsidR="00C073CD" w:rsidRPr="00D22965" w:rsidRDefault="00C073CD" w:rsidP="00C073CD">
      <w:pPr>
        <w:contextualSpacing/>
        <w:rPr>
          <w:rFonts w:ascii="Courier New" w:hAnsi="Courier New" w:cs="Courier New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1417"/>
        <w:gridCol w:w="1417"/>
        <w:gridCol w:w="1417"/>
        <w:gridCol w:w="837"/>
      </w:tblGrid>
      <w:tr w:rsidR="00C073CD" w:rsidRPr="00D22965" w:rsidTr="003848E1">
        <w:trPr>
          <w:jc w:val="center"/>
        </w:trPr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:rsidR="00C073CD" w:rsidRPr="00D22965" w:rsidRDefault="00C073CD" w:rsidP="00C073CD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73CD" w:rsidRPr="00D22965" w:rsidRDefault="00C073CD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1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73CD" w:rsidRPr="00D22965" w:rsidRDefault="00C073CD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2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73CD" w:rsidRPr="00D22965" w:rsidRDefault="000B5D4E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="00C073CD" w:rsidRPr="00D22965">
              <w:rPr>
                <w:rFonts w:ascii="Courier New" w:hAnsi="Courier New" w:cs="Courier New"/>
                <w:sz w:val="20"/>
                <w:szCs w:val="20"/>
              </w:rPr>
              <w:br/>
              <w:t>3</w:t>
            </w:r>
            <w:r w:rsidR="00C073CD"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73CD" w:rsidRPr="00D22965" w:rsidRDefault="00C073CD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3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5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L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diagnosticu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000?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??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000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00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H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foxi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0000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000000?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00?00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10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M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langdon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0???0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2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???1010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10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Rhabdodon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 </w:t>
            </w:r>
            <w:r w:rsidRPr="00EF512F">
              <w:rPr>
                <w:rFonts w:ascii="Courier New" w:hAnsi="Courier New" w:cs="Courier New"/>
                <w:sz w:val="20"/>
                <w:szCs w:val="20"/>
              </w:rPr>
              <w:t>sp</w:t>
            </w:r>
            <w:r>
              <w:rPr>
                <w:rFonts w:ascii="Courier New" w:hAnsi="Courier New" w:cs="Courier New"/>
                <w:sz w:val="20"/>
                <w:szCs w:val="20"/>
              </w:rPr>
              <w:t>.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1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Z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shqiperorum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01?????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30000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0010111?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1?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Z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robustu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0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300??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0010101?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1?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tillett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?10000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1011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101010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10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doss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1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?01010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0?1?10?0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?0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D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altu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2000000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000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11010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100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V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canaliculatu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0000??2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0011210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101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D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lettowvorbeck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200?????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000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1111?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101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dispar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?00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2100100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101110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000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prestwichi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0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210???0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1110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000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U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aphanoecete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000100?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21001??2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010111?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00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D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lakotaensi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???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L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magniden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1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B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dawson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2101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013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10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sz w:val="20"/>
                <w:szCs w:val="20"/>
              </w:rPr>
              <w:t>B. yixianensi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001111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10????2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????1???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????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H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scutoden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00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0???0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???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kerr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???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O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depressu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?????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210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??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forti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?????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2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?0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sz w:val="20"/>
                <w:szCs w:val="20"/>
              </w:rPr>
              <w:t>P. valdearinnoensi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42001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11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4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1?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sz w:val="20"/>
                <w:szCs w:val="20"/>
              </w:rPr>
              <w:t>K. katsuyama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????131?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bernissarten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si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000111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320111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1101310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10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M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atherfielden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si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000111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31011112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11101310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10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kurzanov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0001111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31011112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????????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??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E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norman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0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3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013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0?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H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fitton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?10?11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1013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0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X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yuelun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310111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????????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???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G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mazongshanen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si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0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11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131?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P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gobiensi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000111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310111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?1101311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0010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E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caroljonesa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000111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31011112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1101311</w:t>
            </w:r>
          </w:p>
        </w:tc>
        <w:tc>
          <w:tcPr>
            <w:tcW w:w="83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0010</w:t>
            </w:r>
          </w:p>
        </w:tc>
      </w:tr>
      <w:tr w:rsidR="003848E1" w:rsidRPr="00D22965" w:rsidTr="003848E1">
        <w:trPr>
          <w:jc w:val="center"/>
        </w:trPr>
        <w:tc>
          <w:tcPr>
            <w:tcW w:w="2557" w:type="dxa"/>
            <w:tcBorders>
              <w:bottom w:val="single" w:sz="4" w:space="0" w:color="auto"/>
            </w:tcBorders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J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rugoculu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</w:p>
        </w:tc>
      </w:tr>
    </w:tbl>
    <w:p w:rsidR="00C073CD" w:rsidRPr="00D22965" w:rsidRDefault="00C073CD" w:rsidP="00C073CD">
      <w:pPr>
        <w:contextualSpacing/>
        <w:rPr>
          <w:rFonts w:ascii="Courier New" w:hAnsi="Courier New" w:cs="Courier New"/>
          <w:sz w:val="20"/>
          <w:szCs w:val="20"/>
        </w:rPr>
      </w:pPr>
      <w:r w:rsidRPr="00D22965">
        <w:rPr>
          <w:rFonts w:ascii="Courier New" w:hAnsi="Courier New" w:cs="Courier New"/>
          <w:sz w:val="20"/>
          <w:szCs w:val="20"/>
        </w:rPr>
        <w:br w:type="page"/>
      </w:r>
    </w:p>
    <w:p w:rsidR="00C073CD" w:rsidRPr="00D22965" w:rsidRDefault="00C073CD" w:rsidP="00C073CD">
      <w:pPr>
        <w:contextualSpacing/>
        <w:rPr>
          <w:rFonts w:ascii="Courier New" w:hAnsi="Courier New" w:cs="Courier New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9"/>
        <w:gridCol w:w="1417"/>
        <w:gridCol w:w="1417"/>
        <w:gridCol w:w="1417"/>
        <w:gridCol w:w="817"/>
      </w:tblGrid>
      <w:tr w:rsidR="00C073CD" w:rsidRPr="00D22965" w:rsidTr="003848E1">
        <w:trPr>
          <w:jc w:val="center"/>
        </w:trPr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</w:tcPr>
          <w:p w:rsidR="00C073CD" w:rsidRPr="00D22965" w:rsidRDefault="00C073CD" w:rsidP="00273698">
            <w:pPr>
              <w:ind w:left="-18"/>
              <w:contextualSpacing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73CD" w:rsidRPr="00D22965" w:rsidRDefault="00C073CD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1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73CD" w:rsidRPr="00D22965" w:rsidRDefault="00C073CD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2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73CD" w:rsidRPr="00D22965" w:rsidRDefault="000B5D4E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="00C073CD" w:rsidRPr="00D22965">
              <w:rPr>
                <w:rFonts w:ascii="Courier New" w:hAnsi="Courier New" w:cs="Courier New"/>
                <w:sz w:val="20"/>
                <w:szCs w:val="20"/>
              </w:rPr>
              <w:br/>
              <w:t>3</w:t>
            </w:r>
            <w:r w:rsidR="00C073CD" w:rsidRPr="00D22965">
              <w:rPr>
                <w:rFonts w:ascii="Courier New" w:hAnsi="Courier New" w:cs="Courier New"/>
                <w:sz w:val="20"/>
                <w:szCs w:val="20"/>
              </w:rPr>
              <w:br/>
              <w:t>0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73CD" w:rsidRPr="00D22965" w:rsidRDefault="00C073CD" w:rsidP="00C073CD">
            <w:pPr>
              <w:contextualSpacing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 w:rsidRPr="00D22965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3</w:t>
            </w:r>
            <w:r w:rsidRPr="00D22965">
              <w:rPr>
                <w:rFonts w:ascii="Courier New" w:hAnsi="Courier New" w:cs="Courier New"/>
                <w:sz w:val="20"/>
                <w:szCs w:val="20"/>
              </w:rPr>
              <w:br/>
              <w:t>5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P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byrd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1??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???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N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zhugei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1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1013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???0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insulari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?0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1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510111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???????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?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L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transoxiana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11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131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????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EF512F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G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EF512F">
              <w:rPr>
                <w:rFonts w:ascii="Courier New" w:hAnsi="Courier New" w:cs="Courier New"/>
                <w:i/>
                <w:sz w:val="20"/>
                <w:szCs w:val="20"/>
              </w:rPr>
              <w:t>mongoliensi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1?????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42011??2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21?13?1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000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B. johnson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1??1??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42011112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2101411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010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S. gilmore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T. transsylvanicu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???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asuariu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111?111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253011112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2101411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010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E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annectens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111?11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253011112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12101411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010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T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asinensi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11?????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410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2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41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?0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agili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1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420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2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??1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10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K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oetzee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??01101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??10</w:t>
            </w:r>
          </w:p>
        </w:tc>
      </w:tr>
      <w:tr w:rsidR="003848E1" w:rsidRPr="00D22965" w:rsidTr="003848E1">
        <w:trPr>
          <w:trHeight w:val="106"/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L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atopu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1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2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????????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????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L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arenatu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001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111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??1????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???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H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foulki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0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25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0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12101411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10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R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suranareae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O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hoggi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P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weishampel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P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venenica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0???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210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1101??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1?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J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meniscu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richton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0110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?0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sz w:val="20"/>
                <w:szCs w:val="20"/>
              </w:rPr>
              <w:t>F. tetoriensis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???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sz w:val="20"/>
                <w:szCs w:val="20"/>
              </w:rPr>
              <w:t>D. turolensis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????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02??11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??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O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nigeriensi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21000111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3101111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?1101310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010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>
              <w:rPr>
                <w:rFonts w:ascii="Courier New" w:hAnsi="Courier New" w:cs="Courier New"/>
                <w:i/>
                <w:sz w:val="20"/>
                <w:szCs w:val="20"/>
              </w:rPr>
              <w:t>J. yangi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0001111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31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?1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3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01?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leeds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001101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0?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C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valdensi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D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loureiro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0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1011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00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E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nigeriensis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00001121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0?</w:t>
            </w:r>
          </w:p>
        </w:tc>
      </w:tr>
      <w:tr w:rsidR="003848E1" w:rsidRPr="00D22965" w:rsidTr="003848E1">
        <w:trPr>
          <w:jc w:val="center"/>
        </w:trPr>
        <w:tc>
          <w:tcPr>
            <w:tcW w:w="2449" w:type="dxa"/>
            <w:vAlign w:val="center"/>
          </w:tcPr>
          <w:p w:rsidR="003848E1" w:rsidRPr="00933573" w:rsidRDefault="003848E1" w:rsidP="003848E1">
            <w:pPr>
              <w:contextualSpacing/>
              <w:rPr>
                <w:rFonts w:ascii="Courier New" w:hAnsi="Courier New" w:cs="Courier New"/>
                <w:i/>
                <w:sz w:val="20"/>
                <w:szCs w:val="20"/>
              </w:rPr>
            </w:pP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G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 xml:space="preserve">. </w:t>
            </w:r>
            <w:r w:rsidRPr="00933573">
              <w:rPr>
                <w:rFonts w:ascii="Courier New" w:hAnsi="Courier New" w:cs="Courier New"/>
                <w:i/>
                <w:sz w:val="20"/>
                <w:szCs w:val="20"/>
              </w:rPr>
              <w:t>ericksoni</w:t>
            </w:r>
            <w:r>
              <w:rPr>
                <w:rFonts w:ascii="Courier New" w:hAnsi="Courier New" w:cs="Courier New"/>
                <w:i/>
                <w:sz w:val="20"/>
                <w:szCs w:val="20"/>
              </w:rPr>
              <w:t>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???</w:t>
            </w:r>
          </w:p>
        </w:tc>
      </w:tr>
      <w:tr w:rsidR="003848E1" w:rsidRPr="00D22965" w:rsidTr="003848E1">
        <w:trPr>
          <w:trHeight w:val="106"/>
          <w:jc w:val="center"/>
        </w:trPr>
        <w:tc>
          <w:tcPr>
            <w:tcW w:w="2449" w:type="dxa"/>
            <w:vAlign w:val="center"/>
          </w:tcPr>
          <w:p w:rsidR="003848E1" w:rsidRPr="00D22965" w:rsidRDefault="003848E1" w:rsidP="003848E1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HMUKR 8676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?????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10131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1?</w:t>
            </w:r>
          </w:p>
        </w:tc>
      </w:tr>
      <w:tr w:rsidR="003848E1" w:rsidRPr="00D22965" w:rsidTr="003848E1">
        <w:trPr>
          <w:trHeight w:val="106"/>
          <w:jc w:val="center"/>
        </w:trPr>
        <w:tc>
          <w:tcPr>
            <w:tcW w:w="2449" w:type="dxa"/>
            <w:vAlign w:val="center"/>
          </w:tcPr>
          <w:p w:rsidR="003848E1" w:rsidRPr="00D22965" w:rsidRDefault="003848E1" w:rsidP="003848E1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HMUKR 3741*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00?????1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31011112</w:t>
            </w:r>
          </w:p>
        </w:tc>
        <w:tc>
          <w:tcPr>
            <w:tcW w:w="14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11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1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10</w:t>
            </w:r>
          </w:p>
        </w:tc>
        <w:tc>
          <w:tcPr>
            <w:tcW w:w="817" w:type="dxa"/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1?0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</w:t>
            </w:r>
          </w:p>
        </w:tc>
      </w:tr>
      <w:tr w:rsidR="003848E1" w:rsidRPr="00D22965" w:rsidTr="003848E1">
        <w:trPr>
          <w:trHeight w:val="106"/>
          <w:jc w:val="center"/>
        </w:trPr>
        <w:tc>
          <w:tcPr>
            <w:tcW w:w="2449" w:type="dxa"/>
            <w:tcBorders>
              <w:bottom w:val="single" w:sz="4" w:space="0" w:color="auto"/>
            </w:tcBorders>
            <w:vAlign w:val="center"/>
          </w:tcPr>
          <w:p w:rsidR="003848E1" w:rsidRPr="00D22965" w:rsidRDefault="003848E1" w:rsidP="003848E1">
            <w:pPr>
              <w:contextualSpacing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HMUKR 1831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0011???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11???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11???1?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bottom"/>
          </w:tcPr>
          <w:p w:rsidR="003848E1" w:rsidRDefault="003848E1" w:rsidP="003848E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?????</w:t>
            </w:r>
          </w:p>
        </w:tc>
      </w:tr>
    </w:tbl>
    <w:p w:rsidR="00C073CD" w:rsidRPr="00D22965" w:rsidRDefault="00C073CD" w:rsidP="00C073CD">
      <w:pPr>
        <w:contextualSpacing/>
        <w:rPr>
          <w:rFonts w:ascii="Courier New" w:hAnsi="Courier New" w:cs="Courier New"/>
          <w:sz w:val="20"/>
          <w:szCs w:val="20"/>
        </w:rPr>
      </w:pPr>
    </w:p>
    <w:sectPr w:rsidR="00C073CD" w:rsidRPr="00D22965" w:rsidSect="009335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3D2"/>
    <w:rsid w:val="000523BB"/>
    <w:rsid w:val="000856FB"/>
    <w:rsid w:val="00086232"/>
    <w:rsid w:val="000B5D4E"/>
    <w:rsid w:val="00116765"/>
    <w:rsid w:val="00273698"/>
    <w:rsid w:val="00303997"/>
    <w:rsid w:val="00364C6A"/>
    <w:rsid w:val="003848E1"/>
    <w:rsid w:val="003A79F8"/>
    <w:rsid w:val="00496589"/>
    <w:rsid w:val="005113AB"/>
    <w:rsid w:val="00570E53"/>
    <w:rsid w:val="00572528"/>
    <w:rsid w:val="005D178C"/>
    <w:rsid w:val="00607F38"/>
    <w:rsid w:val="00785D71"/>
    <w:rsid w:val="00933573"/>
    <w:rsid w:val="00C073CD"/>
    <w:rsid w:val="00C16BC0"/>
    <w:rsid w:val="00C43A67"/>
    <w:rsid w:val="00D22965"/>
    <w:rsid w:val="00E14A35"/>
    <w:rsid w:val="00EF512F"/>
    <w:rsid w:val="00F35486"/>
    <w:rsid w:val="00FF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503DC5-5F3E-4CB4-8B70-77A997C6F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5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6</Pages>
  <Words>1978</Words>
  <Characters>11279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, Clint A.</dc:creator>
  <cp:keywords/>
  <dc:description/>
  <cp:lastModifiedBy>Clint A. Boyd</cp:lastModifiedBy>
  <cp:revision>3</cp:revision>
  <dcterms:created xsi:type="dcterms:W3CDTF">2015-08-19T15:41:00Z</dcterms:created>
  <dcterms:modified xsi:type="dcterms:W3CDTF">2015-08-19T17:08:00Z</dcterms:modified>
</cp:coreProperties>
</file>